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6C947" w14:textId="5E6B1751" w:rsidR="008A5ACD" w:rsidRPr="008A5ACD" w:rsidRDefault="008A5ACD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8A5AC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Table</w:t>
      </w:r>
      <w:r w:rsidRPr="008A5AC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8A5AC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S</w:t>
      </w:r>
      <w:r w:rsidRPr="008A5AC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3.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Upstream t</w:t>
      </w:r>
      <w:r w:rsidRPr="008A5AC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ranscription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f</w:t>
      </w:r>
      <w:r w:rsidRPr="008A5AC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ctor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s predicted </w:t>
      </w:r>
      <w:r w:rsidR="005E36C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based on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5E36C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he downregulated </w:t>
      </w:r>
      <w:r w:rsidR="00EC5F80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gene</w:t>
      </w:r>
      <w:r w:rsidR="005E36C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</w:p>
    <w:p w14:paraId="393C28FE" w14:textId="77777777" w:rsidR="008A5ACD" w:rsidRPr="008A5ACD" w:rsidRDefault="008A5ACD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tbl>
      <w:tblPr>
        <w:tblW w:w="8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0"/>
        <w:gridCol w:w="2260"/>
        <w:gridCol w:w="2760"/>
        <w:gridCol w:w="2480"/>
      </w:tblGrid>
      <w:tr w:rsidR="008A5ACD" w:rsidRPr="008A5ACD" w14:paraId="4E6FFB30" w14:textId="77777777" w:rsidTr="00FD1DB8">
        <w:trPr>
          <w:trHeight w:val="270"/>
        </w:trPr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9749" w14:textId="77777777" w:rsidR="008A5ACD" w:rsidRPr="008A5ACD" w:rsidRDefault="008A5ACD" w:rsidP="00391A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nk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B8E9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100686045"/>
            <w:r w:rsidRPr="008A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anscription Factor</w:t>
            </w:r>
            <w:bookmarkEnd w:id="0"/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CA58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ypergeometric </w:t>
            </w:r>
            <w:r w:rsidRPr="008A5AC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A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43A6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riched target genes</w:t>
            </w:r>
          </w:p>
        </w:tc>
      </w:tr>
      <w:tr w:rsidR="008A5ACD" w:rsidRPr="008A5ACD" w14:paraId="76D14C8B" w14:textId="77777777" w:rsidTr="00FD1DB8">
        <w:trPr>
          <w:trHeight w:val="278"/>
        </w:trPr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5002" w14:textId="77777777" w:rsidR="008A5ACD" w:rsidRPr="008A5ACD" w:rsidRDefault="008A5ACD" w:rsidP="00391A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21F5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4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ADEB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22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B1DD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</w:tr>
      <w:tr w:rsidR="008A5ACD" w:rsidRPr="008A5ACD" w14:paraId="1A105965" w14:textId="77777777" w:rsidTr="00FD1DB8">
        <w:trPr>
          <w:trHeight w:val="278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672587F" w14:textId="77777777" w:rsidR="008A5ACD" w:rsidRPr="008A5ACD" w:rsidRDefault="008A5ACD" w:rsidP="00391A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BB9DE78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49895BC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0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CB515C2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8A5ACD" w:rsidRPr="008A5ACD" w14:paraId="49D88405" w14:textId="77777777" w:rsidTr="00FD1DB8">
        <w:trPr>
          <w:trHeight w:val="278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04227BA" w14:textId="77777777" w:rsidR="008A5ACD" w:rsidRPr="008A5ACD" w:rsidRDefault="008A5ACD" w:rsidP="00391A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4FAA83F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YA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F1529AB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9EC507D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</w:tr>
      <w:tr w:rsidR="008A5ACD" w:rsidRPr="008A5ACD" w14:paraId="3A45305A" w14:textId="77777777" w:rsidTr="00FD1DB8">
        <w:trPr>
          <w:trHeight w:val="278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24D8348" w14:textId="77777777" w:rsidR="008A5ACD" w:rsidRPr="008A5ACD" w:rsidRDefault="008A5ACD" w:rsidP="00391A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2B219A7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YB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58EF3DC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135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182E10BF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</w:tr>
      <w:tr w:rsidR="008A5ACD" w:rsidRPr="008A5ACD" w14:paraId="4C1492C3" w14:textId="77777777" w:rsidTr="00FD1DB8">
        <w:trPr>
          <w:trHeight w:val="278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B5CB2AF" w14:textId="77777777" w:rsidR="008A5ACD" w:rsidRPr="008A5ACD" w:rsidRDefault="008A5ACD" w:rsidP="00391A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E3F89B6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692F66A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636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F041E8B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</w:t>
            </w:r>
          </w:p>
        </w:tc>
      </w:tr>
      <w:tr w:rsidR="008A5ACD" w:rsidRPr="008A5ACD" w14:paraId="2168F3BD" w14:textId="77777777" w:rsidTr="00FD1DB8">
        <w:trPr>
          <w:trHeight w:val="278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C4F1BA1" w14:textId="77777777" w:rsidR="008A5ACD" w:rsidRPr="008A5ACD" w:rsidRDefault="008A5ACD" w:rsidP="00391A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1E3D2B2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3A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C16BD05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63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3F5E5829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8A5ACD" w:rsidRPr="008A5ACD" w14:paraId="0087FCCC" w14:textId="77777777" w:rsidTr="00FD1DB8">
        <w:trPr>
          <w:trHeight w:val="278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25B6124" w14:textId="77777777" w:rsidR="008A5ACD" w:rsidRPr="008A5ACD" w:rsidRDefault="008A5ACD" w:rsidP="00391A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6AA86DC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704652A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01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EA9BB6B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8A5ACD" w:rsidRPr="008A5ACD" w14:paraId="5A1C6B99" w14:textId="77777777" w:rsidTr="00FD1DB8">
        <w:trPr>
          <w:trHeight w:val="278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BF9DA93" w14:textId="77777777" w:rsidR="008A5ACD" w:rsidRPr="008A5ACD" w:rsidRDefault="008A5ACD" w:rsidP="00391A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B4329A6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F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AA18812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78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41EDC7F2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</w:tr>
      <w:tr w:rsidR="008A5ACD" w:rsidRPr="008A5ACD" w14:paraId="19F29A21" w14:textId="77777777" w:rsidTr="00FD1DB8">
        <w:trPr>
          <w:trHeight w:val="278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F58C0E0" w14:textId="77777777" w:rsidR="008A5ACD" w:rsidRPr="008A5ACD" w:rsidRDefault="008A5ACD" w:rsidP="00391A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AEC0141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AF8F714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5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C2B734A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</w:tr>
      <w:tr w:rsidR="008A5ACD" w:rsidRPr="008A5ACD" w14:paraId="44F38B2D" w14:textId="77777777" w:rsidTr="00FD1DB8">
        <w:trPr>
          <w:trHeight w:val="278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B0F98F7" w14:textId="77777777" w:rsidR="008A5ACD" w:rsidRPr="008A5ACD" w:rsidRDefault="008A5ACD" w:rsidP="00391A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06BFF50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A2E9A1E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68DB6D0D" w14:textId="77777777" w:rsidR="008A5ACD" w:rsidRPr="008A5ACD" w:rsidRDefault="008A5ACD" w:rsidP="00391A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5A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</w:tbl>
    <w:p w14:paraId="52D01438" w14:textId="13A497C4" w:rsidR="008A5ACD" w:rsidRPr="00FD1DB8" w:rsidRDefault="008A5ACD"/>
    <w:p w14:paraId="2C5EF180" w14:textId="77777777" w:rsidR="008A5ACD" w:rsidRDefault="008A5ACD"/>
    <w:sectPr w:rsidR="008A5ACD" w:rsidSect="008A5A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87D47" w14:textId="77777777" w:rsidR="00335038" w:rsidRDefault="00335038" w:rsidP="008A5ACD">
      <w:r>
        <w:separator/>
      </w:r>
    </w:p>
  </w:endnote>
  <w:endnote w:type="continuationSeparator" w:id="0">
    <w:p w14:paraId="646838BD" w14:textId="77777777" w:rsidR="00335038" w:rsidRDefault="00335038" w:rsidP="008A5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32ED7" w14:textId="77777777" w:rsidR="00335038" w:rsidRDefault="00335038" w:rsidP="008A5ACD">
      <w:r>
        <w:separator/>
      </w:r>
    </w:p>
  </w:footnote>
  <w:footnote w:type="continuationSeparator" w:id="0">
    <w:p w14:paraId="0CD1D8C6" w14:textId="77777777" w:rsidR="00335038" w:rsidRDefault="00335038" w:rsidP="008A5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874"/>
    <w:rsid w:val="00297874"/>
    <w:rsid w:val="00335038"/>
    <w:rsid w:val="00371D59"/>
    <w:rsid w:val="003A6369"/>
    <w:rsid w:val="004541D2"/>
    <w:rsid w:val="00462EEC"/>
    <w:rsid w:val="00530A1A"/>
    <w:rsid w:val="005E36CF"/>
    <w:rsid w:val="008A5ACD"/>
    <w:rsid w:val="00A530E1"/>
    <w:rsid w:val="00EC5F80"/>
    <w:rsid w:val="00FD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D3435"/>
  <w15:chartTrackingRefBased/>
  <w15:docId w15:val="{79CFF6DE-11F5-4C83-BC53-62DCD64B4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371D59"/>
    <w:pPr>
      <w:keepNext/>
      <w:keepLines/>
      <w:spacing w:before="340" w:after="330" w:line="578" w:lineRule="auto"/>
      <w:jc w:val="center"/>
      <w:outlineLvl w:val="0"/>
    </w:pPr>
    <w:rPr>
      <w:rFonts w:ascii="Times New Roman" w:eastAsia="黑体" w:hAnsi="Times New Roman" w:cs="Times New Roman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D59"/>
    <w:rPr>
      <w:rFonts w:ascii="Times New Roman" w:eastAsia="黑体" w:hAnsi="Times New Roman" w:cs="Times New Roman"/>
      <w:b/>
      <w:bCs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8A5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A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2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5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3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5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6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5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3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9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1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3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1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7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1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2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9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0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57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7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4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7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5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8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6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 ct</dc:creator>
  <cp:keywords/>
  <dc:description/>
  <cp:lastModifiedBy>ct ct</cp:lastModifiedBy>
  <cp:revision>18</cp:revision>
  <dcterms:created xsi:type="dcterms:W3CDTF">2022-04-12T11:57:00Z</dcterms:created>
  <dcterms:modified xsi:type="dcterms:W3CDTF">2022-04-12T13:36:00Z</dcterms:modified>
</cp:coreProperties>
</file>